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504B3" w14:textId="77777777" w:rsidR="00BF4000" w:rsidRDefault="00BF4000" w:rsidP="00BF4000"/>
    <w:p w14:paraId="3822286F" w14:textId="77777777" w:rsidR="00BF4000" w:rsidRDefault="00BF4000" w:rsidP="00BF4000">
      <w:pPr>
        <w:pStyle w:val="Heading1"/>
        <w:spacing w:line="240" w:lineRule="auto"/>
      </w:pPr>
      <w:r>
        <w:t>Supplemental Table 2. U.S. Food Security Survey Module, Family Food Supplement, United States Department of Agriculture 2012</w:t>
      </w:r>
    </w:p>
    <w:tbl>
      <w:tblPr>
        <w:tblW w:w="98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0"/>
        <w:gridCol w:w="4590"/>
      </w:tblGrid>
      <w:tr w:rsidR="00BF4000" w:rsidRPr="001A610F" w14:paraId="649AF46A" w14:textId="77777777" w:rsidTr="003B2B23">
        <w:trPr>
          <w:trHeight w:val="376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60943" w14:textId="77777777" w:rsidR="00BF4000" w:rsidRPr="002128BF" w:rsidRDefault="00BF4000" w:rsidP="003B2B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8BF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4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E0822" w14:textId="77777777" w:rsidR="00BF4000" w:rsidRPr="002128BF" w:rsidRDefault="00BF4000" w:rsidP="003B2B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8BF">
              <w:rPr>
                <w:rFonts w:ascii="Arial" w:hAnsi="Arial" w:cs="Arial"/>
                <w:b/>
                <w:bCs/>
                <w:sz w:val="22"/>
                <w:szCs w:val="22"/>
              </w:rPr>
              <w:t>Response</w:t>
            </w:r>
          </w:p>
        </w:tc>
      </w:tr>
      <w:tr w:rsidR="00BF4000" w:rsidRPr="001A610F" w14:paraId="46741FFF" w14:textId="77777777" w:rsidTr="003B2B23">
        <w:trPr>
          <w:trHeight w:val="102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F6E49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1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amily worried food would run out before got money to buy more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6AFF3" w14:textId="77777777" w:rsidR="00BF4000" w:rsidRPr="007B240E" w:rsidRDefault="00BF4000" w:rsidP="003B2B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5AA8D76A" w14:textId="77777777" w:rsidR="00BF4000" w:rsidRPr="007B240E" w:rsidRDefault="00BF4000" w:rsidP="003B2B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1A5CEB0E" w14:textId="77777777" w:rsidR="00BF4000" w:rsidRPr="007B240E" w:rsidRDefault="00BF4000" w:rsidP="003B2B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79B240FD" w14:textId="77777777" w:rsidR="00BF4000" w:rsidRPr="007B240E" w:rsidRDefault="00BF4000" w:rsidP="003B2B23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>Don’t know</w:t>
            </w:r>
          </w:p>
        </w:tc>
      </w:tr>
      <w:tr w:rsidR="00BF4000" w:rsidRPr="001A610F" w14:paraId="0B1B00B6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C5DAA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ood did not last until family had money to get more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2F67" w14:textId="77777777" w:rsidR="00BF4000" w:rsidRPr="007B240E" w:rsidRDefault="00BF4000" w:rsidP="003B2B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4C016AF1" w14:textId="77777777" w:rsidR="00BF4000" w:rsidRPr="007B240E" w:rsidRDefault="00BF4000" w:rsidP="003B2B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6D70884C" w14:textId="77777777" w:rsidR="00BF4000" w:rsidRPr="007B240E" w:rsidRDefault="00BF4000" w:rsidP="003B2B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1129C944" w14:textId="77777777" w:rsidR="00BF4000" w:rsidRPr="007B240E" w:rsidRDefault="00BF4000" w:rsidP="003B2B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BF4000" w:rsidRPr="001A610F" w14:paraId="6345BE1B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6F2C7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3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amily could not afford to eat balanced meals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C79AA" w14:textId="77777777" w:rsidR="00BF4000" w:rsidRPr="007B240E" w:rsidRDefault="00BF4000" w:rsidP="003B2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7864192A" w14:textId="77777777" w:rsidR="00BF4000" w:rsidRPr="007B240E" w:rsidRDefault="00BF4000" w:rsidP="003B2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3326591E" w14:textId="77777777" w:rsidR="00BF4000" w:rsidRPr="007B240E" w:rsidRDefault="00BF4000" w:rsidP="003B2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6135AD49" w14:textId="77777777" w:rsidR="00BF4000" w:rsidRPr="007B240E" w:rsidRDefault="00BF4000" w:rsidP="003B2B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BF4000" w:rsidRPr="001A610F" w14:paraId="43EF0EC7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B03EE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amily members cut size or skipped meals because not enough money, last 30 days</w:t>
            </w:r>
            <w:r w:rsidRPr="007B240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26714" w14:textId="77777777" w:rsidR="00BF4000" w:rsidRPr="007B240E" w:rsidRDefault="00BF4000" w:rsidP="003B2B2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Yes</w:t>
            </w:r>
          </w:p>
          <w:p w14:paraId="3C6924C9" w14:textId="77777777" w:rsidR="00BF4000" w:rsidRPr="007B240E" w:rsidRDefault="00BF4000" w:rsidP="003B2B2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o</w:t>
            </w:r>
          </w:p>
          <w:p w14:paraId="28B5078A" w14:textId="77777777" w:rsidR="00BF4000" w:rsidRPr="007B240E" w:rsidRDefault="00BF4000" w:rsidP="003B2B2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BF4000" w:rsidRPr="001A610F" w14:paraId="1B7EBEC4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6B35F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4a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Number of days any family members cut size or skipped meals for financial reasons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C1D81" w14:textId="77777777" w:rsidR="00BF4000" w:rsidRPr="007B240E" w:rsidRDefault="00BF4000" w:rsidP="003B2B23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0 to 30</w:t>
            </w:r>
          </w:p>
          <w:p w14:paraId="0734971D" w14:textId="77777777" w:rsidR="00BF4000" w:rsidRPr="007B240E" w:rsidRDefault="00BF4000" w:rsidP="003B2B23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  <w:p w14:paraId="0795DE53" w14:textId="77777777" w:rsidR="00BF4000" w:rsidRPr="007B240E" w:rsidRDefault="00BF4000" w:rsidP="003B2B23">
            <w:pPr>
              <w:pStyle w:val="ListParagraph"/>
              <w:spacing w:line="240" w:lineRule="auto"/>
              <w:rPr>
                <w:rFonts w:cs="Arial"/>
              </w:rPr>
            </w:pPr>
          </w:p>
        </w:tc>
      </w:tr>
      <w:tr w:rsidR="00BF4000" w:rsidRPr="001A610F" w14:paraId="34EBB2A6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929E9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5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Ever ate less than felt should because not enough money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9BF24" w14:textId="77777777" w:rsidR="00BF4000" w:rsidRPr="007B240E" w:rsidRDefault="00BF4000" w:rsidP="003B2B2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4AA68658" w14:textId="77777777" w:rsidR="00BF4000" w:rsidRPr="007B240E" w:rsidRDefault="00BF4000" w:rsidP="003B2B2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717CB5A2" w14:textId="77777777" w:rsidR="00BF4000" w:rsidRPr="007B240E" w:rsidRDefault="00BF4000" w:rsidP="003B2B2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5850F59F" w14:textId="77777777" w:rsidR="00BF4000" w:rsidRPr="007B240E" w:rsidRDefault="00BF4000" w:rsidP="003B2B2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BF4000" w:rsidRPr="001A610F" w14:paraId="15A39169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154A2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6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Ever hungry but did not eat because not enough money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8ABE2" w14:textId="77777777" w:rsidR="00BF4000" w:rsidRPr="007B240E" w:rsidRDefault="00BF4000" w:rsidP="003B2B2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5236DF8E" w14:textId="77777777" w:rsidR="00BF4000" w:rsidRPr="007B240E" w:rsidRDefault="00BF4000" w:rsidP="003B2B2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1E2B3E81" w14:textId="77777777" w:rsidR="00BF4000" w:rsidRPr="007B240E" w:rsidRDefault="00BF4000" w:rsidP="003B2B2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7C098E43" w14:textId="77777777" w:rsidR="00BF4000" w:rsidRPr="007B240E" w:rsidRDefault="00BF4000" w:rsidP="003B2B2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BF4000" w:rsidRPr="001A610F" w14:paraId="117C4987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E205E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7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Ever lost weight because not enough money for food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C8AF8" w14:textId="77777777" w:rsidR="00BF4000" w:rsidRPr="007B240E" w:rsidRDefault="00BF4000" w:rsidP="003B2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426C173F" w14:textId="77777777" w:rsidR="00BF4000" w:rsidRPr="007B240E" w:rsidRDefault="00BF4000" w:rsidP="003B2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47C4ACD8" w14:textId="77777777" w:rsidR="00BF4000" w:rsidRPr="007B240E" w:rsidRDefault="00BF4000" w:rsidP="003B2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5F27B5F4" w14:textId="77777777" w:rsidR="00BF4000" w:rsidRPr="007B240E" w:rsidRDefault="00BF4000" w:rsidP="003B2B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BF4000" w:rsidRPr="001A610F" w14:paraId="6E07575B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D8B7E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8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Any family members not eat for a whole day because not enough money for food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D5D9A" w14:textId="77777777" w:rsidR="00BF4000" w:rsidRPr="007B240E" w:rsidRDefault="00BF4000" w:rsidP="003B2B2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Yes</w:t>
            </w:r>
          </w:p>
          <w:p w14:paraId="747CCE4F" w14:textId="77777777" w:rsidR="00BF4000" w:rsidRPr="007B240E" w:rsidRDefault="00BF4000" w:rsidP="003B2B2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o</w:t>
            </w:r>
          </w:p>
          <w:p w14:paraId="7303A615" w14:textId="77777777" w:rsidR="00BF4000" w:rsidRPr="007B240E" w:rsidRDefault="00BF4000" w:rsidP="003B2B2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BF4000" w:rsidRPr="001A610F" w14:paraId="6BF79C77" w14:textId="77777777" w:rsidTr="003B2B23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F3545" w14:textId="77777777" w:rsidR="00BF4000" w:rsidRPr="007B240E" w:rsidRDefault="00BF4000" w:rsidP="003B2B2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a</w:t>
            </w:r>
            <w:r w:rsidRPr="007B240E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Number of days any family member did not eat due to lack of money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B719C" w14:textId="77777777" w:rsidR="00BF4000" w:rsidRPr="007B240E" w:rsidRDefault="00BF4000" w:rsidP="003B2B23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0 to 30</w:t>
            </w:r>
          </w:p>
          <w:p w14:paraId="4C622378" w14:textId="77777777" w:rsidR="00BF4000" w:rsidRPr="00E2415F" w:rsidRDefault="00BF4000" w:rsidP="003B2B23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</w:tbl>
    <w:p w14:paraId="153A7453" w14:textId="77777777" w:rsidR="00BF4000" w:rsidRDefault="00BF4000" w:rsidP="00BF400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E8D47A0" w14:textId="77777777" w:rsidR="0040443C" w:rsidRDefault="0040443C"/>
    <w:sectPr w:rsidR="00404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B36DC"/>
    <w:multiLevelType w:val="hybridMultilevel"/>
    <w:tmpl w:val="181A2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D4226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25F7D"/>
    <w:multiLevelType w:val="hybridMultilevel"/>
    <w:tmpl w:val="38E044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85995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33E99"/>
    <w:multiLevelType w:val="hybridMultilevel"/>
    <w:tmpl w:val="021C2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045C49"/>
    <w:multiLevelType w:val="hybridMultilevel"/>
    <w:tmpl w:val="38E04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126EC6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5E1839"/>
    <w:multiLevelType w:val="hybridMultilevel"/>
    <w:tmpl w:val="38E044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C6991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5473CE"/>
    <w:multiLevelType w:val="hybridMultilevel"/>
    <w:tmpl w:val="38E044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356950">
    <w:abstractNumId w:val="0"/>
  </w:num>
  <w:num w:numId="2" w16cid:durableId="1169372456">
    <w:abstractNumId w:val="5"/>
  </w:num>
  <w:num w:numId="3" w16cid:durableId="6056103">
    <w:abstractNumId w:val="7"/>
  </w:num>
  <w:num w:numId="4" w16cid:durableId="478234512">
    <w:abstractNumId w:val="9"/>
  </w:num>
  <w:num w:numId="5" w16cid:durableId="413935375">
    <w:abstractNumId w:val="4"/>
  </w:num>
  <w:num w:numId="6" w16cid:durableId="418405419">
    <w:abstractNumId w:val="2"/>
  </w:num>
  <w:num w:numId="7" w16cid:durableId="844588211">
    <w:abstractNumId w:val="1"/>
  </w:num>
  <w:num w:numId="8" w16cid:durableId="88740643">
    <w:abstractNumId w:val="6"/>
  </w:num>
  <w:num w:numId="9" w16cid:durableId="1188524667">
    <w:abstractNumId w:val="3"/>
  </w:num>
  <w:num w:numId="10" w16cid:durableId="4190651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00"/>
    <w:rsid w:val="000245A6"/>
    <w:rsid w:val="00075B51"/>
    <w:rsid w:val="00085DD0"/>
    <w:rsid w:val="00110880"/>
    <w:rsid w:val="001214B2"/>
    <w:rsid w:val="002B1983"/>
    <w:rsid w:val="002F013F"/>
    <w:rsid w:val="00370958"/>
    <w:rsid w:val="00392687"/>
    <w:rsid w:val="003D4D70"/>
    <w:rsid w:val="0040443C"/>
    <w:rsid w:val="00426B87"/>
    <w:rsid w:val="004715D2"/>
    <w:rsid w:val="004D61BB"/>
    <w:rsid w:val="004F7DBD"/>
    <w:rsid w:val="004F7F6E"/>
    <w:rsid w:val="00522FD6"/>
    <w:rsid w:val="0055002E"/>
    <w:rsid w:val="005857AF"/>
    <w:rsid w:val="00715DDD"/>
    <w:rsid w:val="00751E58"/>
    <w:rsid w:val="007C550F"/>
    <w:rsid w:val="007D1D7D"/>
    <w:rsid w:val="007D6C87"/>
    <w:rsid w:val="00800746"/>
    <w:rsid w:val="008C22FF"/>
    <w:rsid w:val="00904EEB"/>
    <w:rsid w:val="00915AA8"/>
    <w:rsid w:val="0093784F"/>
    <w:rsid w:val="009964DC"/>
    <w:rsid w:val="009F1F2E"/>
    <w:rsid w:val="00A66D19"/>
    <w:rsid w:val="00AD734C"/>
    <w:rsid w:val="00BC5C35"/>
    <w:rsid w:val="00BE7AFF"/>
    <w:rsid w:val="00BF4000"/>
    <w:rsid w:val="00C901EC"/>
    <w:rsid w:val="00CC56E9"/>
    <w:rsid w:val="00D440DC"/>
    <w:rsid w:val="00DC1FB9"/>
    <w:rsid w:val="00DD12CE"/>
    <w:rsid w:val="00E01711"/>
    <w:rsid w:val="00E12BBE"/>
    <w:rsid w:val="00E42E31"/>
    <w:rsid w:val="00E8584A"/>
    <w:rsid w:val="00EC2C37"/>
    <w:rsid w:val="00ED5A55"/>
    <w:rsid w:val="00F00634"/>
    <w:rsid w:val="00FF0A12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284F2"/>
  <w15:chartTrackingRefBased/>
  <w15:docId w15:val="{F64B37EB-DB3D-DC40-983F-D8D4C8061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0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000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000"/>
    <w:rPr>
      <w:rFonts w:ascii="Arial" w:hAnsi="Arial"/>
      <w:b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BF400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BF4000"/>
    <w:pPr>
      <w:spacing w:line="480" w:lineRule="auto"/>
      <w:ind w:left="720"/>
      <w:contextualSpacing/>
    </w:pPr>
    <w:rPr>
      <w:rFonts w:ascii="Arial" w:hAnsi="Arial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4000"/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key, Jamie (NIH/NIEHS) [F]</dc:creator>
  <cp:keywords/>
  <dc:description/>
  <cp:lastModifiedBy>Murkey, Jamie (NIH/NIEHS) [F]</cp:lastModifiedBy>
  <cp:revision>1</cp:revision>
  <dcterms:created xsi:type="dcterms:W3CDTF">2023-12-19T21:16:00Z</dcterms:created>
  <dcterms:modified xsi:type="dcterms:W3CDTF">2023-12-19T21:16:00Z</dcterms:modified>
</cp:coreProperties>
</file>